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880" w:type="dxa"/>
        <w:tblLook w:val="04A0" w:firstRow="1" w:lastRow="0" w:firstColumn="1" w:lastColumn="0" w:noHBand="0" w:noVBand="1"/>
      </w:tblPr>
      <w:tblGrid>
        <w:gridCol w:w="1311"/>
        <w:gridCol w:w="1177"/>
        <w:gridCol w:w="2792"/>
        <w:gridCol w:w="992"/>
        <w:gridCol w:w="1121"/>
        <w:gridCol w:w="5487"/>
      </w:tblGrid>
      <w:tr w:rsidR="00AB3EA5" w:rsidRPr="00AB3EA5" w14:paraId="24802E67" w14:textId="77777777" w:rsidTr="00AB3EA5">
        <w:trPr>
          <w:trHeight w:val="440"/>
        </w:trPr>
        <w:tc>
          <w:tcPr>
            <w:tcW w:w="12880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20255" w14:textId="73E9A029" w:rsidR="00AB3EA5" w:rsidRPr="00AB3EA5" w:rsidRDefault="00AB3EA5" w:rsidP="00AB3EA5">
            <w:pPr>
              <w:widowControl/>
              <w:snapToGrid w:val="0"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  <w:r w:rsidRPr="00AB3EA5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</w:rPr>
              <w:t xml:space="preserve">Table </w:t>
            </w:r>
            <w:r w:rsidR="008807BF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</w:rPr>
              <w:t>S</w:t>
            </w:r>
            <w:r w:rsidRPr="00AB3EA5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</w:rPr>
              <w:t>1. Summary of the information of enrolled malignant pleural mesothelial cohorts</w:t>
            </w:r>
          </w:p>
        </w:tc>
      </w:tr>
      <w:tr w:rsidR="00AB3EA5" w:rsidRPr="00AB3EA5" w14:paraId="7B5435CA" w14:textId="77777777" w:rsidTr="00AB3EA5">
        <w:trPr>
          <w:trHeight w:val="1000"/>
        </w:trPr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80EFBF" w14:textId="77777777" w:rsidR="00AB3EA5" w:rsidRPr="00AB3EA5" w:rsidRDefault="00AB3EA5" w:rsidP="00AB3EA5">
            <w:pPr>
              <w:widowControl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AB3EA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Dataset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7A536B" w14:textId="77777777" w:rsidR="00AB3EA5" w:rsidRPr="00AB3EA5" w:rsidRDefault="00AB3EA5" w:rsidP="00AB3EA5">
            <w:pPr>
              <w:widowControl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AB3EA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uthor/Group</w:t>
            </w:r>
          </w:p>
        </w:tc>
        <w:tc>
          <w:tcPr>
            <w:tcW w:w="27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DF1255" w14:textId="77777777" w:rsidR="00AB3EA5" w:rsidRPr="00AB3EA5" w:rsidRDefault="00AB3EA5" w:rsidP="00AB3EA5">
            <w:pPr>
              <w:widowControl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AB3EA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Data arra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CEEDEA" w14:textId="77777777" w:rsidR="00AB3EA5" w:rsidRPr="00AB3EA5" w:rsidRDefault="00AB3EA5" w:rsidP="00AB3EA5">
            <w:pPr>
              <w:widowControl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AB3EA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Number of MPM patients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8A1C32" w14:textId="77777777" w:rsidR="00AB3EA5" w:rsidRPr="00AB3EA5" w:rsidRDefault="00AB3EA5" w:rsidP="00AB3EA5">
            <w:pPr>
              <w:widowControl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AB3EA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Number of qu</w:t>
            </w:r>
            <w:r>
              <w:rPr>
                <w:rFonts w:ascii="Arial" w:eastAsia="DengXian" w:hAnsi="Arial" w:cs="Arial" w:hint="eastAsia"/>
                <w:color w:val="000000"/>
                <w:kern w:val="0"/>
                <w:sz w:val="16"/>
                <w:szCs w:val="16"/>
              </w:rPr>
              <w:t>a</w:t>
            </w:r>
            <w:r w:rsidRPr="00AB3EA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ified samples</w:t>
            </w:r>
          </w:p>
        </w:tc>
        <w:tc>
          <w:tcPr>
            <w:tcW w:w="54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68A379" w14:textId="77777777" w:rsidR="00AB3EA5" w:rsidRPr="00AB3EA5" w:rsidRDefault="00AB3EA5" w:rsidP="00AB3EA5">
            <w:pPr>
              <w:widowControl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AB3EA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Reference</w:t>
            </w:r>
          </w:p>
        </w:tc>
      </w:tr>
      <w:tr w:rsidR="00AB3EA5" w:rsidRPr="00AB3EA5" w14:paraId="45A6C10B" w14:textId="77777777" w:rsidTr="00AB3EA5">
        <w:trPr>
          <w:trHeight w:val="378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A0889B" w14:textId="77777777" w:rsidR="00AB3EA5" w:rsidRPr="00AB3EA5" w:rsidRDefault="00AB3EA5" w:rsidP="00AB3EA5">
            <w:pPr>
              <w:widowControl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AB3EA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CGA-MESO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A596D2" w14:textId="77777777" w:rsidR="00AB3EA5" w:rsidRPr="00AB3EA5" w:rsidRDefault="00AB3EA5" w:rsidP="00AB3EA5">
            <w:pPr>
              <w:widowControl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AB3EA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CGA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97E16F" w14:textId="77777777" w:rsidR="00AB3EA5" w:rsidRPr="00AB3EA5" w:rsidRDefault="00AB3EA5" w:rsidP="00AB3EA5">
            <w:pPr>
              <w:widowControl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AB3EA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RNA sequenc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B055EF" w14:textId="77777777" w:rsidR="00AB3EA5" w:rsidRPr="00AB3EA5" w:rsidRDefault="00AB3EA5" w:rsidP="00AB3EA5">
            <w:pPr>
              <w:widowControl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AB3EA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8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DDA059" w14:textId="77777777" w:rsidR="00AB3EA5" w:rsidRPr="00AB3EA5" w:rsidRDefault="00AB3EA5" w:rsidP="00AB3EA5">
            <w:pPr>
              <w:widowControl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AB3EA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87</w:t>
            </w:r>
          </w:p>
        </w:tc>
        <w:tc>
          <w:tcPr>
            <w:tcW w:w="5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5D26D0" w14:textId="77777777" w:rsidR="00AB3EA5" w:rsidRPr="00AB3EA5" w:rsidRDefault="00AB3EA5" w:rsidP="00AB3EA5">
            <w:pPr>
              <w:widowControl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AB3EA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https://xenabrowser.net/</w:t>
            </w:r>
          </w:p>
        </w:tc>
      </w:tr>
      <w:tr w:rsidR="00AB3EA5" w:rsidRPr="00AB3EA5" w14:paraId="44E8A37A" w14:textId="77777777" w:rsidTr="00AB3EA5">
        <w:trPr>
          <w:trHeight w:val="454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48A7C7" w14:textId="77777777" w:rsidR="00AB3EA5" w:rsidRPr="00AB3EA5" w:rsidRDefault="00AB3EA5" w:rsidP="00AB3EA5">
            <w:pPr>
              <w:widowControl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AB3EA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MSKCC-GSE2935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593C88" w14:textId="77777777" w:rsidR="00AB3EA5" w:rsidRPr="00AB3EA5" w:rsidRDefault="00AB3EA5" w:rsidP="00AB3EA5">
            <w:pPr>
              <w:widowControl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AB3EA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ott/</w:t>
            </w:r>
            <w:proofErr w:type="spellStart"/>
            <w:r w:rsidRPr="00AB3EA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opez</w:t>
            </w:r>
            <w:proofErr w:type="spellEnd"/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7412EE" w14:textId="77777777" w:rsidR="00AB3EA5" w:rsidRPr="00AB3EA5" w:rsidRDefault="00AB3EA5" w:rsidP="00AB3EA5">
            <w:pPr>
              <w:widowControl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AB3EA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ffymetrix Human Genome U133A Arr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073963" w14:textId="77777777" w:rsidR="00AB3EA5" w:rsidRPr="00AB3EA5" w:rsidRDefault="00AB3EA5" w:rsidP="00AB3EA5">
            <w:pPr>
              <w:widowControl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AB3EA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31476E" w14:textId="77777777" w:rsidR="00AB3EA5" w:rsidRPr="00AB3EA5" w:rsidRDefault="00AB3EA5" w:rsidP="00AB3EA5">
            <w:pPr>
              <w:widowControl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AB3EA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5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8E3735" w14:textId="77777777" w:rsidR="00AB3EA5" w:rsidRPr="00AB3EA5" w:rsidRDefault="00AB3EA5" w:rsidP="00AB3EA5">
            <w:pPr>
              <w:widowControl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AB3EA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https://www.ncbi.nlm.nih.gov/geo/query/acc.cgi?acc=GSE29354</w:t>
            </w:r>
          </w:p>
        </w:tc>
      </w:tr>
      <w:tr w:rsidR="00AB3EA5" w:rsidRPr="00AB3EA5" w14:paraId="32262CCB" w14:textId="77777777" w:rsidTr="00AB3EA5">
        <w:trPr>
          <w:trHeight w:val="412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D45424" w14:textId="77777777" w:rsidR="00AB3EA5" w:rsidRPr="00AB3EA5" w:rsidRDefault="00AB3EA5" w:rsidP="00AB3EA5">
            <w:pPr>
              <w:widowControl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AB3EA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SE254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ACB43C" w14:textId="77777777" w:rsidR="00AB3EA5" w:rsidRPr="00AB3EA5" w:rsidRDefault="00AB3EA5" w:rsidP="00AB3EA5">
            <w:pPr>
              <w:widowControl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AB3EA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ordon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8B1C63" w14:textId="77777777" w:rsidR="00AB3EA5" w:rsidRPr="00AB3EA5" w:rsidRDefault="00AB3EA5" w:rsidP="00AB3EA5">
            <w:pPr>
              <w:widowControl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AB3EA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ffymetrix Human Genome U133A Arr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CD03D1" w14:textId="77777777" w:rsidR="00AB3EA5" w:rsidRPr="00AB3EA5" w:rsidRDefault="00AB3EA5" w:rsidP="00AB3EA5">
            <w:pPr>
              <w:widowControl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AB3EA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183A86" w14:textId="77777777" w:rsidR="00AB3EA5" w:rsidRPr="00AB3EA5" w:rsidRDefault="00AB3EA5" w:rsidP="00AB3EA5">
            <w:pPr>
              <w:widowControl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AB3EA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5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89F919" w14:textId="77777777" w:rsidR="00AB3EA5" w:rsidRPr="00AB3EA5" w:rsidRDefault="008807BF" w:rsidP="00AB3EA5">
            <w:pPr>
              <w:widowControl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hyperlink r:id="rId4" w:history="1">
              <w:r w:rsidR="00AB3EA5" w:rsidRPr="00AB3EA5">
                <w:rPr>
                  <w:rFonts w:ascii="Arial" w:eastAsia="DengXian" w:hAnsi="Arial" w:cs="Arial"/>
                  <w:color w:val="000000"/>
                  <w:kern w:val="0"/>
                  <w:sz w:val="16"/>
                  <w:szCs w:val="16"/>
                </w:rPr>
                <w:t>https://www.ncbi.nlm.nih.gov/geo/query/acc.cgi?acc=GSE2549</w:t>
              </w:r>
            </w:hyperlink>
          </w:p>
        </w:tc>
      </w:tr>
      <w:tr w:rsidR="00AB3EA5" w:rsidRPr="00AB3EA5" w14:paraId="4CEBE0FA" w14:textId="77777777" w:rsidTr="00AB3EA5">
        <w:trPr>
          <w:trHeight w:val="44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913332" w14:textId="77777777" w:rsidR="00AB3EA5" w:rsidRPr="00AB3EA5" w:rsidRDefault="00AB3EA5" w:rsidP="00AB3EA5">
            <w:pPr>
              <w:widowControl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AB3EA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SE5102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6601FF" w14:textId="77777777" w:rsidR="00AB3EA5" w:rsidRPr="00AB3EA5" w:rsidRDefault="00AB3EA5" w:rsidP="00AB3EA5">
            <w:pPr>
              <w:widowControl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AB3EA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uraokar</w:t>
            </w:r>
            <w:proofErr w:type="spellEnd"/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675ECA" w14:textId="77777777" w:rsidR="00AB3EA5" w:rsidRPr="00AB3EA5" w:rsidRDefault="00AB3EA5" w:rsidP="00AB3EA5">
            <w:pPr>
              <w:widowControl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AB3EA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ffymetrix Human Genome U133 Plus 2.0 Arr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AC4C57" w14:textId="77777777" w:rsidR="00AB3EA5" w:rsidRPr="00AB3EA5" w:rsidRDefault="00AB3EA5" w:rsidP="00AB3EA5">
            <w:pPr>
              <w:widowControl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AB3EA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F98119" w14:textId="77777777" w:rsidR="00AB3EA5" w:rsidRPr="00AB3EA5" w:rsidRDefault="00AB3EA5" w:rsidP="00AB3EA5">
            <w:pPr>
              <w:widowControl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AB3EA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5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DA473E" w14:textId="77777777" w:rsidR="00AB3EA5" w:rsidRPr="00AB3EA5" w:rsidRDefault="008807BF" w:rsidP="00AB3EA5">
            <w:pPr>
              <w:widowControl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hyperlink r:id="rId5" w:history="1">
              <w:r w:rsidR="00AB3EA5" w:rsidRPr="00AB3EA5">
                <w:rPr>
                  <w:rFonts w:ascii="Arial" w:eastAsia="DengXian" w:hAnsi="Arial" w:cs="Arial"/>
                  <w:color w:val="000000"/>
                  <w:kern w:val="0"/>
                  <w:sz w:val="16"/>
                  <w:szCs w:val="16"/>
                </w:rPr>
                <w:t>https://www.ncbi.nlm.nih.gov/geo/query/acc.cgi?acc=GSE51024</w:t>
              </w:r>
            </w:hyperlink>
          </w:p>
        </w:tc>
      </w:tr>
      <w:tr w:rsidR="00AB3EA5" w:rsidRPr="00AB3EA5" w14:paraId="3FE6D1CD" w14:textId="77777777" w:rsidTr="00AB3EA5">
        <w:trPr>
          <w:trHeight w:val="56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22AD4A" w14:textId="77777777" w:rsidR="00AB3EA5" w:rsidRPr="00AB3EA5" w:rsidRDefault="00AB3EA5" w:rsidP="00AB3EA5">
            <w:pPr>
              <w:widowControl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AB3EA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SE16372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5EBAE3" w14:textId="77777777" w:rsidR="00AB3EA5" w:rsidRPr="00AB3EA5" w:rsidRDefault="00AB3EA5" w:rsidP="00AB3EA5">
            <w:pPr>
              <w:widowControl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AB3EA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De </w:t>
            </w:r>
            <w:proofErr w:type="spellStart"/>
            <w:r w:rsidRPr="00AB3EA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Rienzo</w:t>
            </w:r>
            <w:proofErr w:type="spellEnd"/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34697C" w14:textId="77777777" w:rsidR="00AB3EA5" w:rsidRPr="00AB3EA5" w:rsidRDefault="00AB3EA5" w:rsidP="00AB3EA5">
            <w:pPr>
              <w:widowControl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AB3EA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ffymetrix Human Gene 1.1 ST Array [transcript (gene) version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BF9DC7" w14:textId="77777777" w:rsidR="00AB3EA5" w:rsidRPr="00AB3EA5" w:rsidRDefault="00AB3EA5" w:rsidP="00AB3EA5">
            <w:pPr>
              <w:widowControl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AB3EA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3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14AC11" w14:textId="77777777" w:rsidR="00AB3EA5" w:rsidRPr="00AB3EA5" w:rsidRDefault="00AB3EA5" w:rsidP="00AB3EA5">
            <w:pPr>
              <w:widowControl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AB3EA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31</w:t>
            </w:r>
          </w:p>
        </w:tc>
        <w:tc>
          <w:tcPr>
            <w:tcW w:w="5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19DAAD" w14:textId="77777777" w:rsidR="00AB3EA5" w:rsidRPr="00AB3EA5" w:rsidRDefault="008807BF" w:rsidP="00AB3EA5">
            <w:pPr>
              <w:widowControl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hyperlink r:id="rId6" w:history="1">
              <w:r w:rsidR="00AB3EA5" w:rsidRPr="00AB3EA5">
                <w:rPr>
                  <w:rFonts w:ascii="Arial" w:eastAsia="DengXian" w:hAnsi="Arial" w:cs="Arial"/>
                  <w:color w:val="000000"/>
                  <w:kern w:val="0"/>
                  <w:sz w:val="16"/>
                  <w:szCs w:val="16"/>
                </w:rPr>
                <w:t>https://www.ncbi.nlm.nih.gov/geo/query/acc.cgi?acc=GSE163722</w:t>
              </w:r>
            </w:hyperlink>
          </w:p>
        </w:tc>
      </w:tr>
      <w:tr w:rsidR="00AB3EA5" w:rsidRPr="00AB3EA5" w14:paraId="3D25A0F5" w14:textId="77777777" w:rsidTr="00AB3EA5">
        <w:trPr>
          <w:trHeight w:val="73"/>
        </w:trPr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50B6CBB" w14:textId="77777777" w:rsidR="00AB3EA5" w:rsidRPr="00AB3EA5" w:rsidRDefault="00AB3EA5" w:rsidP="00AB3EA5">
            <w:pPr>
              <w:widowControl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AB3EA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E-MTAB-6877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25711CE" w14:textId="77777777" w:rsidR="00AB3EA5" w:rsidRPr="00AB3EA5" w:rsidRDefault="00AB3EA5" w:rsidP="00AB3EA5">
            <w:pPr>
              <w:widowControl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AB3EA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IT</w:t>
            </w:r>
          </w:p>
        </w:tc>
        <w:tc>
          <w:tcPr>
            <w:tcW w:w="27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152FDCE" w14:textId="77777777" w:rsidR="00AB3EA5" w:rsidRPr="00AB3EA5" w:rsidRDefault="00AB3EA5" w:rsidP="00AB3EA5">
            <w:pPr>
              <w:widowControl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AB3EA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ffymetrix Human Gene 2.0 ST Array [transcript (gene) version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7DF85F4" w14:textId="77777777" w:rsidR="00AB3EA5" w:rsidRPr="00AB3EA5" w:rsidRDefault="00AB3EA5" w:rsidP="00AB3EA5">
            <w:pPr>
              <w:widowControl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AB3EA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522AB5F" w14:textId="77777777" w:rsidR="00AB3EA5" w:rsidRPr="00AB3EA5" w:rsidRDefault="00AB3EA5" w:rsidP="00AB3EA5">
            <w:pPr>
              <w:widowControl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AB3EA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54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E152B28" w14:textId="77777777" w:rsidR="00AB3EA5" w:rsidRPr="00AB3EA5" w:rsidRDefault="00AB3EA5" w:rsidP="00AB3EA5">
            <w:pPr>
              <w:widowControl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AB3EA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https://www.ebi.ac.uk/arrayexpress/experiments/E-MTAB-6877/</w:t>
            </w:r>
          </w:p>
        </w:tc>
      </w:tr>
    </w:tbl>
    <w:p w14:paraId="679CA18E" w14:textId="77777777" w:rsidR="008519BA" w:rsidRPr="00AB3EA5" w:rsidRDefault="008807BF" w:rsidP="00AB3EA5">
      <w:pPr>
        <w:snapToGrid w:val="0"/>
        <w:rPr>
          <w:sz w:val="16"/>
          <w:szCs w:val="16"/>
        </w:rPr>
      </w:pPr>
    </w:p>
    <w:sectPr w:rsidR="008519BA" w:rsidRPr="00AB3EA5" w:rsidSect="00AB3EA5">
      <w:pgSz w:w="16840" w:h="11900" w:orient="landscape"/>
      <w:pgMar w:top="720" w:right="720" w:bottom="720" w:left="72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3EA5"/>
    <w:rsid w:val="00001622"/>
    <w:rsid w:val="000029FC"/>
    <w:rsid w:val="00004E74"/>
    <w:rsid w:val="000169C6"/>
    <w:rsid w:val="00016C2C"/>
    <w:rsid w:val="00023026"/>
    <w:rsid w:val="00027E66"/>
    <w:rsid w:val="00035BC9"/>
    <w:rsid w:val="000368CD"/>
    <w:rsid w:val="00041CD9"/>
    <w:rsid w:val="00042F9D"/>
    <w:rsid w:val="00044E2C"/>
    <w:rsid w:val="00046521"/>
    <w:rsid w:val="00051807"/>
    <w:rsid w:val="00051B82"/>
    <w:rsid w:val="00074338"/>
    <w:rsid w:val="00080C04"/>
    <w:rsid w:val="0008309A"/>
    <w:rsid w:val="0008483A"/>
    <w:rsid w:val="00085519"/>
    <w:rsid w:val="00086214"/>
    <w:rsid w:val="00093126"/>
    <w:rsid w:val="00095E74"/>
    <w:rsid w:val="000A015F"/>
    <w:rsid w:val="000A3C4A"/>
    <w:rsid w:val="000B2F87"/>
    <w:rsid w:val="000B58CD"/>
    <w:rsid w:val="000B5D43"/>
    <w:rsid w:val="000B5DBB"/>
    <w:rsid w:val="000C4DF7"/>
    <w:rsid w:val="000C6180"/>
    <w:rsid w:val="000E2B50"/>
    <w:rsid w:val="000E35FB"/>
    <w:rsid w:val="000E46D5"/>
    <w:rsid w:val="000E668B"/>
    <w:rsid w:val="000F3046"/>
    <w:rsid w:val="000F3146"/>
    <w:rsid w:val="000F488D"/>
    <w:rsid w:val="000F4CDD"/>
    <w:rsid w:val="00101E15"/>
    <w:rsid w:val="00105DE9"/>
    <w:rsid w:val="0010622D"/>
    <w:rsid w:val="001121C9"/>
    <w:rsid w:val="00114EE2"/>
    <w:rsid w:val="001179E0"/>
    <w:rsid w:val="00130DA1"/>
    <w:rsid w:val="0014687D"/>
    <w:rsid w:val="0015448D"/>
    <w:rsid w:val="00161D47"/>
    <w:rsid w:val="0017307A"/>
    <w:rsid w:val="00175914"/>
    <w:rsid w:val="00175F91"/>
    <w:rsid w:val="00183B8C"/>
    <w:rsid w:val="001846DA"/>
    <w:rsid w:val="00185667"/>
    <w:rsid w:val="00185F7C"/>
    <w:rsid w:val="0018718C"/>
    <w:rsid w:val="00187F0B"/>
    <w:rsid w:val="001909F0"/>
    <w:rsid w:val="00194540"/>
    <w:rsid w:val="001A05EA"/>
    <w:rsid w:val="001A44B1"/>
    <w:rsid w:val="001A651F"/>
    <w:rsid w:val="001B1F76"/>
    <w:rsid w:val="001B4FBE"/>
    <w:rsid w:val="001B702F"/>
    <w:rsid w:val="001B799F"/>
    <w:rsid w:val="001C0512"/>
    <w:rsid w:val="001C5C0F"/>
    <w:rsid w:val="001D0C99"/>
    <w:rsid w:val="001D132A"/>
    <w:rsid w:val="001D1360"/>
    <w:rsid w:val="001D64A2"/>
    <w:rsid w:val="001D6C0C"/>
    <w:rsid w:val="001D7260"/>
    <w:rsid w:val="001E17BB"/>
    <w:rsid w:val="001F3E05"/>
    <w:rsid w:val="001F6BDB"/>
    <w:rsid w:val="00204780"/>
    <w:rsid w:val="00206947"/>
    <w:rsid w:val="00206AA1"/>
    <w:rsid w:val="00210D7E"/>
    <w:rsid w:val="00211055"/>
    <w:rsid w:val="00211B5A"/>
    <w:rsid w:val="00212CC0"/>
    <w:rsid w:val="00213819"/>
    <w:rsid w:val="002158B0"/>
    <w:rsid w:val="002161E9"/>
    <w:rsid w:val="00220A7B"/>
    <w:rsid w:val="002245C3"/>
    <w:rsid w:val="0022791A"/>
    <w:rsid w:val="00232AB3"/>
    <w:rsid w:val="00232E40"/>
    <w:rsid w:val="00237C6B"/>
    <w:rsid w:val="00242544"/>
    <w:rsid w:val="002474F2"/>
    <w:rsid w:val="002575DB"/>
    <w:rsid w:val="00265538"/>
    <w:rsid w:val="00272A8B"/>
    <w:rsid w:val="00273B83"/>
    <w:rsid w:val="002741A0"/>
    <w:rsid w:val="00291D77"/>
    <w:rsid w:val="002925B7"/>
    <w:rsid w:val="002938C6"/>
    <w:rsid w:val="00293A86"/>
    <w:rsid w:val="00297487"/>
    <w:rsid w:val="002B26A2"/>
    <w:rsid w:val="002B4BC6"/>
    <w:rsid w:val="002B5769"/>
    <w:rsid w:val="002B67BC"/>
    <w:rsid w:val="002B68A4"/>
    <w:rsid w:val="002C14F4"/>
    <w:rsid w:val="002C6343"/>
    <w:rsid w:val="002C7212"/>
    <w:rsid w:val="002D32D5"/>
    <w:rsid w:val="002D3329"/>
    <w:rsid w:val="002D3936"/>
    <w:rsid w:val="002D7530"/>
    <w:rsid w:val="002D77FB"/>
    <w:rsid w:val="002E62FC"/>
    <w:rsid w:val="002F0BD3"/>
    <w:rsid w:val="002F308E"/>
    <w:rsid w:val="002F378D"/>
    <w:rsid w:val="002F6022"/>
    <w:rsid w:val="003056B0"/>
    <w:rsid w:val="00305CEF"/>
    <w:rsid w:val="003069B1"/>
    <w:rsid w:val="00314C07"/>
    <w:rsid w:val="00315594"/>
    <w:rsid w:val="003174C2"/>
    <w:rsid w:val="003179CE"/>
    <w:rsid w:val="00320F07"/>
    <w:rsid w:val="0032756A"/>
    <w:rsid w:val="00334FE0"/>
    <w:rsid w:val="00335063"/>
    <w:rsid w:val="0034291C"/>
    <w:rsid w:val="00345D71"/>
    <w:rsid w:val="00356B78"/>
    <w:rsid w:val="003725B8"/>
    <w:rsid w:val="0037263E"/>
    <w:rsid w:val="00374CE7"/>
    <w:rsid w:val="00377184"/>
    <w:rsid w:val="00381411"/>
    <w:rsid w:val="0039497F"/>
    <w:rsid w:val="00395B38"/>
    <w:rsid w:val="00396495"/>
    <w:rsid w:val="00397DB4"/>
    <w:rsid w:val="003A1D9B"/>
    <w:rsid w:val="003A30F5"/>
    <w:rsid w:val="003A53C9"/>
    <w:rsid w:val="003B6677"/>
    <w:rsid w:val="003C1609"/>
    <w:rsid w:val="003C406A"/>
    <w:rsid w:val="003C4831"/>
    <w:rsid w:val="003D214B"/>
    <w:rsid w:val="003D41E0"/>
    <w:rsid w:val="003D4BE9"/>
    <w:rsid w:val="003D6F14"/>
    <w:rsid w:val="003D7EC9"/>
    <w:rsid w:val="003E0316"/>
    <w:rsid w:val="00404FF3"/>
    <w:rsid w:val="00406B33"/>
    <w:rsid w:val="00413198"/>
    <w:rsid w:val="0041329B"/>
    <w:rsid w:val="004155E0"/>
    <w:rsid w:val="00416B29"/>
    <w:rsid w:val="00426328"/>
    <w:rsid w:val="0043026C"/>
    <w:rsid w:val="004308DE"/>
    <w:rsid w:val="0043327D"/>
    <w:rsid w:val="00434834"/>
    <w:rsid w:val="00444D3C"/>
    <w:rsid w:val="00450BC9"/>
    <w:rsid w:val="0045763B"/>
    <w:rsid w:val="00457C3D"/>
    <w:rsid w:val="0048075D"/>
    <w:rsid w:val="00482E6B"/>
    <w:rsid w:val="00485104"/>
    <w:rsid w:val="00493A7D"/>
    <w:rsid w:val="0049497B"/>
    <w:rsid w:val="004B5608"/>
    <w:rsid w:val="004B7012"/>
    <w:rsid w:val="004C5AAD"/>
    <w:rsid w:val="004D6635"/>
    <w:rsid w:val="004E1370"/>
    <w:rsid w:val="004E5195"/>
    <w:rsid w:val="004E5ACA"/>
    <w:rsid w:val="004F0AAD"/>
    <w:rsid w:val="004F7213"/>
    <w:rsid w:val="00500CD8"/>
    <w:rsid w:val="00502C92"/>
    <w:rsid w:val="005058AC"/>
    <w:rsid w:val="00507259"/>
    <w:rsid w:val="00514CA2"/>
    <w:rsid w:val="00521121"/>
    <w:rsid w:val="0052266B"/>
    <w:rsid w:val="00522869"/>
    <w:rsid w:val="00526465"/>
    <w:rsid w:val="00531092"/>
    <w:rsid w:val="005312C3"/>
    <w:rsid w:val="00535A32"/>
    <w:rsid w:val="005521CC"/>
    <w:rsid w:val="0055272A"/>
    <w:rsid w:val="00555B57"/>
    <w:rsid w:val="0056299B"/>
    <w:rsid w:val="00564BC2"/>
    <w:rsid w:val="005658A9"/>
    <w:rsid w:val="00570F10"/>
    <w:rsid w:val="005713E2"/>
    <w:rsid w:val="00576967"/>
    <w:rsid w:val="00580240"/>
    <w:rsid w:val="00584D8C"/>
    <w:rsid w:val="0058749B"/>
    <w:rsid w:val="00590DF3"/>
    <w:rsid w:val="005914A3"/>
    <w:rsid w:val="00591A03"/>
    <w:rsid w:val="00592F54"/>
    <w:rsid w:val="00594176"/>
    <w:rsid w:val="00596A71"/>
    <w:rsid w:val="005A3A02"/>
    <w:rsid w:val="005A3F86"/>
    <w:rsid w:val="005A6BAE"/>
    <w:rsid w:val="005A74B5"/>
    <w:rsid w:val="005B082A"/>
    <w:rsid w:val="005C198B"/>
    <w:rsid w:val="005C56B6"/>
    <w:rsid w:val="005D255D"/>
    <w:rsid w:val="005D3C8A"/>
    <w:rsid w:val="005D7E8A"/>
    <w:rsid w:val="005E69CF"/>
    <w:rsid w:val="00602001"/>
    <w:rsid w:val="00610163"/>
    <w:rsid w:val="00610EC8"/>
    <w:rsid w:val="006175E6"/>
    <w:rsid w:val="00620F68"/>
    <w:rsid w:val="00622D9B"/>
    <w:rsid w:val="006323D9"/>
    <w:rsid w:val="00636E6D"/>
    <w:rsid w:val="00641FC0"/>
    <w:rsid w:val="00646879"/>
    <w:rsid w:val="0064761E"/>
    <w:rsid w:val="00651138"/>
    <w:rsid w:val="00653286"/>
    <w:rsid w:val="00661583"/>
    <w:rsid w:val="00663D4D"/>
    <w:rsid w:val="00665D0D"/>
    <w:rsid w:val="00673C14"/>
    <w:rsid w:val="00674C51"/>
    <w:rsid w:val="006754AF"/>
    <w:rsid w:val="00682881"/>
    <w:rsid w:val="00683CFB"/>
    <w:rsid w:val="00687BEB"/>
    <w:rsid w:val="00690BE3"/>
    <w:rsid w:val="00690CC8"/>
    <w:rsid w:val="00691FB7"/>
    <w:rsid w:val="00695464"/>
    <w:rsid w:val="006A34D1"/>
    <w:rsid w:val="006B3A45"/>
    <w:rsid w:val="006B689D"/>
    <w:rsid w:val="006B7204"/>
    <w:rsid w:val="006C2673"/>
    <w:rsid w:val="006C3002"/>
    <w:rsid w:val="006C7D1F"/>
    <w:rsid w:val="006D21D0"/>
    <w:rsid w:val="006D64E6"/>
    <w:rsid w:val="006E4606"/>
    <w:rsid w:val="006E5CA3"/>
    <w:rsid w:val="006E61FB"/>
    <w:rsid w:val="006E66F3"/>
    <w:rsid w:val="006E7956"/>
    <w:rsid w:val="006F1E1E"/>
    <w:rsid w:val="006F3541"/>
    <w:rsid w:val="006F3CA3"/>
    <w:rsid w:val="006F731C"/>
    <w:rsid w:val="00713A48"/>
    <w:rsid w:val="00715B42"/>
    <w:rsid w:val="0072168E"/>
    <w:rsid w:val="00722D9B"/>
    <w:rsid w:val="00742D49"/>
    <w:rsid w:val="00745370"/>
    <w:rsid w:val="00753204"/>
    <w:rsid w:val="0075518A"/>
    <w:rsid w:val="007556C0"/>
    <w:rsid w:val="00760BA0"/>
    <w:rsid w:val="007622CC"/>
    <w:rsid w:val="00762557"/>
    <w:rsid w:val="0076370A"/>
    <w:rsid w:val="007675E4"/>
    <w:rsid w:val="00771263"/>
    <w:rsid w:val="00773607"/>
    <w:rsid w:val="00780AC3"/>
    <w:rsid w:val="00782E6D"/>
    <w:rsid w:val="00783D9E"/>
    <w:rsid w:val="007906DF"/>
    <w:rsid w:val="00792CD1"/>
    <w:rsid w:val="007B2F58"/>
    <w:rsid w:val="007B4C91"/>
    <w:rsid w:val="007B5C17"/>
    <w:rsid w:val="007C4078"/>
    <w:rsid w:val="007C5F7F"/>
    <w:rsid w:val="007E543D"/>
    <w:rsid w:val="007E607D"/>
    <w:rsid w:val="007F5FE4"/>
    <w:rsid w:val="008040A6"/>
    <w:rsid w:val="0080426E"/>
    <w:rsid w:val="008066A3"/>
    <w:rsid w:val="0080735C"/>
    <w:rsid w:val="008103E8"/>
    <w:rsid w:val="008143F9"/>
    <w:rsid w:val="0082092E"/>
    <w:rsid w:val="008250B5"/>
    <w:rsid w:val="00833731"/>
    <w:rsid w:val="00844144"/>
    <w:rsid w:val="00867289"/>
    <w:rsid w:val="00871CF6"/>
    <w:rsid w:val="00875856"/>
    <w:rsid w:val="00876FB3"/>
    <w:rsid w:val="008807BF"/>
    <w:rsid w:val="0089356F"/>
    <w:rsid w:val="0089729B"/>
    <w:rsid w:val="008A0C72"/>
    <w:rsid w:val="008A0C89"/>
    <w:rsid w:val="008A0E11"/>
    <w:rsid w:val="008A1F43"/>
    <w:rsid w:val="008A2495"/>
    <w:rsid w:val="008A7C68"/>
    <w:rsid w:val="008B1BD1"/>
    <w:rsid w:val="008B54FC"/>
    <w:rsid w:val="008B6BCF"/>
    <w:rsid w:val="008C006E"/>
    <w:rsid w:val="008D44B5"/>
    <w:rsid w:val="008D7675"/>
    <w:rsid w:val="008D770E"/>
    <w:rsid w:val="008E039D"/>
    <w:rsid w:val="008E110F"/>
    <w:rsid w:val="008E143F"/>
    <w:rsid w:val="008E4065"/>
    <w:rsid w:val="008E69BB"/>
    <w:rsid w:val="008E70FA"/>
    <w:rsid w:val="008E78B9"/>
    <w:rsid w:val="008E7BA6"/>
    <w:rsid w:val="008E7F2B"/>
    <w:rsid w:val="00904ED2"/>
    <w:rsid w:val="009117E5"/>
    <w:rsid w:val="00916281"/>
    <w:rsid w:val="00922270"/>
    <w:rsid w:val="00933EAE"/>
    <w:rsid w:val="00941202"/>
    <w:rsid w:val="00947A4D"/>
    <w:rsid w:val="00951E80"/>
    <w:rsid w:val="00952687"/>
    <w:rsid w:val="00952C5F"/>
    <w:rsid w:val="009630B1"/>
    <w:rsid w:val="0096436D"/>
    <w:rsid w:val="00970FEC"/>
    <w:rsid w:val="00971F1E"/>
    <w:rsid w:val="00975E6F"/>
    <w:rsid w:val="009771B9"/>
    <w:rsid w:val="009905C9"/>
    <w:rsid w:val="009920D5"/>
    <w:rsid w:val="00993D99"/>
    <w:rsid w:val="009A10B3"/>
    <w:rsid w:val="009B339A"/>
    <w:rsid w:val="009B600C"/>
    <w:rsid w:val="009D125A"/>
    <w:rsid w:val="009E2458"/>
    <w:rsid w:val="009E5FF4"/>
    <w:rsid w:val="009E704B"/>
    <w:rsid w:val="009F04B9"/>
    <w:rsid w:val="009F3006"/>
    <w:rsid w:val="00A04E45"/>
    <w:rsid w:val="00A11E0B"/>
    <w:rsid w:val="00A12710"/>
    <w:rsid w:val="00A17C8E"/>
    <w:rsid w:val="00A234EE"/>
    <w:rsid w:val="00A26480"/>
    <w:rsid w:val="00A273AA"/>
    <w:rsid w:val="00A30AFD"/>
    <w:rsid w:val="00A33402"/>
    <w:rsid w:val="00A438E2"/>
    <w:rsid w:val="00A62385"/>
    <w:rsid w:val="00A63FCA"/>
    <w:rsid w:val="00A70FF4"/>
    <w:rsid w:val="00A77A4C"/>
    <w:rsid w:val="00A83F46"/>
    <w:rsid w:val="00A8476B"/>
    <w:rsid w:val="00A92834"/>
    <w:rsid w:val="00AA5515"/>
    <w:rsid w:val="00AA7E6A"/>
    <w:rsid w:val="00AB1079"/>
    <w:rsid w:val="00AB3EA5"/>
    <w:rsid w:val="00AB6D19"/>
    <w:rsid w:val="00AC1FD4"/>
    <w:rsid w:val="00AC7571"/>
    <w:rsid w:val="00AD35FB"/>
    <w:rsid w:val="00AE0133"/>
    <w:rsid w:val="00AE5EBD"/>
    <w:rsid w:val="00AE6146"/>
    <w:rsid w:val="00AE64C1"/>
    <w:rsid w:val="00AE7542"/>
    <w:rsid w:val="00AF6D91"/>
    <w:rsid w:val="00AF7F0F"/>
    <w:rsid w:val="00B008B1"/>
    <w:rsid w:val="00B017DB"/>
    <w:rsid w:val="00B12C27"/>
    <w:rsid w:val="00B146EE"/>
    <w:rsid w:val="00B323B7"/>
    <w:rsid w:val="00B325FF"/>
    <w:rsid w:val="00B369A0"/>
    <w:rsid w:val="00B408C3"/>
    <w:rsid w:val="00B4735B"/>
    <w:rsid w:val="00B508CF"/>
    <w:rsid w:val="00B5221B"/>
    <w:rsid w:val="00B53AA0"/>
    <w:rsid w:val="00B547BA"/>
    <w:rsid w:val="00B6014F"/>
    <w:rsid w:val="00B60D6B"/>
    <w:rsid w:val="00B62C07"/>
    <w:rsid w:val="00B6306F"/>
    <w:rsid w:val="00B660E9"/>
    <w:rsid w:val="00B74404"/>
    <w:rsid w:val="00B76A2C"/>
    <w:rsid w:val="00B82B6E"/>
    <w:rsid w:val="00B834E1"/>
    <w:rsid w:val="00B84B95"/>
    <w:rsid w:val="00B84BED"/>
    <w:rsid w:val="00B856BE"/>
    <w:rsid w:val="00B85A22"/>
    <w:rsid w:val="00B86749"/>
    <w:rsid w:val="00BA29A4"/>
    <w:rsid w:val="00BA4DEF"/>
    <w:rsid w:val="00BA614D"/>
    <w:rsid w:val="00BA68CA"/>
    <w:rsid w:val="00BB047C"/>
    <w:rsid w:val="00BB24D6"/>
    <w:rsid w:val="00BB3375"/>
    <w:rsid w:val="00BB5F09"/>
    <w:rsid w:val="00BC12E9"/>
    <w:rsid w:val="00BC2149"/>
    <w:rsid w:val="00BC3560"/>
    <w:rsid w:val="00BC5176"/>
    <w:rsid w:val="00BD091C"/>
    <w:rsid w:val="00BD13EF"/>
    <w:rsid w:val="00BE1DA8"/>
    <w:rsid w:val="00BE2EFA"/>
    <w:rsid w:val="00BE3523"/>
    <w:rsid w:val="00BE5A44"/>
    <w:rsid w:val="00BF6ABB"/>
    <w:rsid w:val="00BF6FA3"/>
    <w:rsid w:val="00C0353D"/>
    <w:rsid w:val="00C03D0F"/>
    <w:rsid w:val="00C04947"/>
    <w:rsid w:val="00C05343"/>
    <w:rsid w:val="00C064E7"/>
    <w:rsid w:val="00C1079B"/>
    <w:rsid w:val="00C1158A"/>
    <w:rsid w:val="00C13C95"/>
    <w:rsid w:val="00C1516F"/>
    <w:rsid w:val="00C162F1"/>
    <w:rsid w:val="00C23E98"/>
    <w:rsid w:val="00C24705"/>
    <w:rsid w:val="00C2540C"/>
    <w:rsid w:val="00C26128"/>
    <w:rsid w:val="00C31520"/>
    <w:rsid w:val="00C32008"/>
    <w:rsid w:val="00C329B2"/>
    <w:rsid w:val="00C33E89"/>
    <w:rsid w:val="00C3710E"/>
    <w:rsid w:val="00C42E3B"/>
    <w:rsid w:val="00C46862"/>
    <w:rsid w:val="00C53571"/>
    <w:rsid w:val="00C57416"/>
    <w:rsid w:val="00C6139D"/>
    <w:rsid w:val="00C676A0"/>
    <w:rsid w:val="00C67D4D"/>
    <w:rsid w:val="00C712A2"/>
    <w:rsid w:val="00C719BC"/>
    <w:rsid w:val="00C73196"/>
    <w:rsid w:val="00C761D5"/>
    <w:rsid w:val="00C779D7"/>
    <w:rsid w:val="00C869E7"/>
    <w:rsid w:val="00C872B3"/>
    <w:rsid w:val="00C92650"/>
    <w:rsid w:val="00C93123"/>
    <w:rsid w:val="00C93E01"/>
    <w:rsid w:val="00C94770"/>
    <w:rsid w:val="00C94FBB"/>
    <w:rsid w:val="00C95EC9"/>
    <w:rsid w:val="00CB1B29"/>
    <w:rsid w:val="00CB5291"/>
    <w:rsid w:val="00CB5459"/>
    <w:rsid w:val="00CC2085"/>
    <w:rsid w:val="00CC3054"/>
    <w:rsid w:val="00CD31D5"/>
    <w:rsid w:val="00CD3315"/>
    <w:rsid w:val="00CE1F99"/>
    <w:rsid w:val="00CE2BB1"/>
    <w:rsid w:val="00CE512E"/>
    <w:rsid w:val="00CE5718"/>
    <w:rsid w:val="00CE7F05"/>
    <w:rsid w:val="00CF0F4E"/>
    <w:rsid w:val="00CF1627"/>
    <w:rsid w:val="00D032E0"/>
    <w:rsid w:val="00D0748C"/>
    <w:rsid w:val="00D07BF8"/>
    <w:rsid w:val="00D10A1F"/>
    <w:rsid w:val="00D12366"/>
    <w:rsid w:val="00D20183"/>
    <w:rsid w:val="00D24B7D"/>
    <w:rsid w:val="00D33798"/>
    <w:rsid w:val="00D3457B"/>
    <w:rsid w:val="00D416CD"/>
    <w:rsid w:val="00D448B7"/>
    <w:rsid w:val="00D533A1"/>
    <w:rsid w:val="00D57F25"/>
    <w:rsid w:val="00D61E23"/>
    <w:rsid w:val="00D65BBF"/>
    <w:rsid w:val="00D714A7"/>
    <w:rsid w:val="00D71E1E"/>
    <w:rsid w:val="00D7238D"/>
    <w:rsid w:val="00D90345"/>
    <w:rsid w:val="00DA44A5"/>
    <w:rsid w:val="00DA789B"/>
    <w:rsid w:val="00DA7A69"/>
    <w:rsid w:val="00DC32C8"/>
    <w:rsid w:val="00DC5593"/>
    <w:rsid w:val="00DD2A7B"/>
    <w:rsid w:val="00DE00C3"/>
    <w:rsid w:val="00DE090B"/>
    <w:rsid w:val="00DE2D11"/>
    <w:rsid w:val="00DE73EC"/>
    <w:rsid w:val="00DE7909"/>
    <w:rsid w:val="00DF393D"/>
    <w:rsid w:val="00E0487C"/>
    <w:rsid w:val="00E102A0"/>
    <w:rsid w:val="00E23C7E"/>
    <w:rsid w:val="00E24263"/>
    <w:rsid w:val="00E253AB"/>
    <w:rsid w:val="00E30229"/>
    <w:rsid w:val="00E30A28"/>
    <w:rsid w:val="00E40E5F"/>
    <w:rsid w:val="00E40EDD"/>
    <w:rsid w:val="00E45B30"/>
    <w:rsid w:val="00E45B50"/>
    <w:rsid w:val="00E47256"/>
    <w:rsid w:val="00E50289"/>
    <w:rsid w:val="00E51F36"/>
    <w:rsid w:val="00E52032"/>
    <w:rsid w:val="00E53C7D"/>
    <w:rsid w:val="00E553B1"/>
    <w:rsid w:val="00E578D0"/>
    <w:rsid w:val="00E57E56"/>
    <w:rsid w:val="00E57EA5"/>
    <w:rsid w:val="00E61150"/>
    <w:rsid w:val="00E620FF"/>
    <w:rsid w:val="00E72B4C"/>
    <w:rsid w:val="00E75D3A"/>
    <w:rsid w:val="00E760E5"/>
    <w:rsid w:val="00E80383"/>
    <w:rsid w:val="00E809AC"/>
    <w:rsid w:val="00E81942"/>
    <w:rsid w:val="00E8269A"/>
    <w:rsid w:val="00E95E82"/>
    <w:rsid w:val="00E96CB1"/>
    <w:rsid w:val="00E97153"/>
    <w:rsid w:val="00EA16F4"/>
    <w:rsid w:val="00EA2FAA"/>
    <w:rsid w:val="00EA352C"/>
    <w:rsid w:val="00EB2F45"/>
    <w:rsid w:val="00EC21EB"/>
    <w:rsid w:val="00EC27B5"/>
    <w:rsid w:val="00EC6190"/>
    <w:rsid w:val="00ED30BA"/>
    <w:rsid w:val="00ED4B76"/>
    <w:rsid w:val="00EE4CCD"/>
    <w:rsid w:val="00EE584E"/>
    <w:rsid w:val="00EF1D48"/>
    <w:rsid w:val="00EF5494"/>
    <w:rsid w:val="00EF7DB4"/>
    <w:rsid w:val="00F02DD8"/>
    <w:rsid w:val="00F041D8"/>
    <w:rsid w:val="00F10D04"/>
    <w:rsid w:val="00F12856"/>
    <w:rsid w:val="00F1719B"/>
    <w:rsid w:val="00F21B34"/>
    <w:rsid w:val="00F22559"/>
    <w:rsid w:val="00F3307E"/>
    <w:rsid w:val="00F33E3A"/>
    <w:rsid w:val="00F403B8"/>
    <w:rsid w:val="00F409CC"/>
    <w:rsid w:val="00F4260C"/>
    <w:rsid w:val="00F43D48"/>
    <w:rsid w:val="00F53F91"/>
    <w:rsid w:val="00F60FC2"/>
    <w:rsid w:val="00F62773"/>
    <w:rsid w:val="00F6752B"/>
    <w:rsid w:val="00F726CB"/>
    <w:rsid w:val="00F76683"/>
    <w:rsid w:val="00F76B54"/>
    <w:rsid w:val="00F76D4A"/>
    <w:rsid w:val="00F82061"/>
    <w:rsid w:val="00F8276A"/>
    <w:rsid w:val="00F852A1"/>
    <w:rsid w:val="00F91A37"/>
    <w:rsid w:val="00F91D66"/>
    <w:rsid w:val="00F96BA8"/>
    <w:rsid w:val="00FA4D00"/>
    <w:rsid w:val="00FA5A49"/>
    <w:rsid w:val="00FA76CF"/>
    <w:rsid w:val="00FB02D0"/>
    <w:rsid w:val="00FB08C0"/>
    <w:rsid w:val="00FB1A37"/>
    <w:rsid w:val="00FB1DD1"/>
    <w:rsid w:val="00FB6BA0"/>
    <w:rsid w:val="00FC028F"/>
    <w:rsid w:val="00FC0CE5"/>
    <w:rsid w:val="00FC1304"/>
    <w:rsid w:val="00FC6735"/>
    <w:rsid w:val="00FD31DE"/>
    <w:rsid w:val="00FE38E7"/>
    <w:rsid w:val="00FF5499"/>
    <w:rsid w:val="00FF69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D207B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B3EA5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844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79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geo/query/acc.cgi?acc=GSE163722" TargetMode="External"/><Relationship Id="rId5" Type="http://schemas.openxmlformats.org/officeDocument/2006/relationships/hyperlink" Target="https://www.ncbi.nlm.nih.gov/geo/query/acc.cgi?acc=GSE51024" TargetMode="External"/><Relationship Id="rId4" Type="http://schemas.openxmlformats.org/officeDocument/2006/relationships/hyperlink" Target="https://www.ncbi.nlm.nih.gov/geo/query/acc.cgi?acc=GSE2549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71</Words>
  <Characters>976</Characters>
  <Application>Microsoft Office Word</Application>
  <DocSecurity>0</DocSecurity>
  <Lines>8</Lines>
  <Paragraphs>2</Paragraphs>
  <ScaleCrop>false</ScaleCrop>
  <Company>Frontiers Media</Company>
  <LinksUpToDate>false</LinksUpToDate>
  <CharactersWithSpaces>1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71174814@qq.com</dc:creator>
  <cp:keywords/>
  <dc:description/>
  <cp:lastModifiedBy>Frontiers</cp:lastModifiedBy>
  <cp:revision>3</cp:revision>
  <dcterms:created xsi:type="dcterms:W3CDTF">2021-12-29T00:20:00Z</dcterms:created>
  <dcterms:modified xsi:type="dcterms:W3CDTF">2022-09-14T14:17:00Z</dcterms:modified>
</cp:coreProperties>
</file>